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D3644A" w14:textId="28E20F57" w:rsidR="00E7759D" w:rsidRPr="00755D36" w:rsidRDefault="003E2317" w:rsidP="00755D36">
      <w:pPr>
        <w:pStyle w:val="PlainText"/>
        <w:rPr>
          <w:rFonts w:ascii="Courier New" w:hAnsi="Courier New" w:cs="Courier New"/>
          <w:b/>
          <w:bCs/>
        </w:rPr>
      </w:pPr>
      <w:r>
        <w:rPr>
          <w:rFonts w:ascii="Courier New" w:hAnsi="Courier New" w:cs="Courier New"/>
          <w:b/>
          <w:bCs/>
        </w:rPr>
        <w:t xml:space="preserve">Supplementary Dataset 2: a </w:t>
      </w:r>
      <w:r w:rsidR="00755D36" w:rsidRPr="00755D36">
        <w:rPr>
          <w:rFonts w:ascii="Courier New" w:hAnsi="Courier New" w:cs="Courier New"/>
          <w:b/>
          <w:bCs/>
        </w:rPr>
        <w:t>CLUSTAL multiple sequence alignment for Ng-MIP non-redundant alleles</w:t>
      </w:r>
    </w:p>
    <w:p w14:paraId="42BB5249" w14:textId="77777777" w:rsidR="00E7759D" w:rsidRPr="00275D43" w:rsidRDefault="00E7759D" w:rsidP="00275D43">
      <w:pPr>
        <w:pStyle w:val="PlainText"/>
        <w:rPr>
          <w:rFonts w:ascii="Courier New" w:hAnsi="Courier New" w:cs="Courier New"/>
        </w:rPr>
      </w:pPr>
    </w:p>
    <w:p w14:paraId="27508779" w14:textId="77777777" w:rsidR="00E7759D" w:rsidRPr="00275D43" w:rsidRDefault="00E7759D" w:rsidP="00275D43">
      <w:pPr>
        <w:pStyle w:val="PlainText"/>
        <w:rPr>
          <w:rFonts w:ascii="Courier New" w:hAnsi="Courier New" w:cs="Courier New"/>
        </w:rPr>
      </w:pPr>
    </w:p>
    <w:p w14:paraId="5769F556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63       MNTIFKISALTLSAALALSACGKKEAAPASASEPAAASSAQGDTSSIGSTMQQASYAMGV</w:t>
      </w:r>
      <w:r w:rsidRPr="00275D43">
        <w:rPr>
          <w:rFonts w:ascii="Courier New" w:hAnsi="Courier New" w:cs="Courier New"/>
        </w:rPr>
        <w:tab/>
        <w:t>60</w:t>
      </w:r>
    </w:p>
    <w:p w14:paraId="16F5CFEB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00      MNTIFKISALTLSAALALSACGKKEAAPASASEPS---AAQGDTSSIGSTMQQASYAMGV</w:t>
      </w:r>
      <w:r w:rsidRPr="00275D43">
        <w:rPr>
          <w:rFonts w:ascii="Courier New" w:hAnsi="Courier New" w:cs="Courier New"/>
        </w:rPr>
        <w:tab/>
        <w:t>57</w:t>
      </w:r>
    </w:p>
    <w:p w14:paraId="6F361E85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557      MNTIFKISALTLSAALALSACGKKEAAPRICSEPAAASAAQGDTSSIGGTMQQASYAMGV</w:t>
      </w:r>
      <w:r w:rsidRPr="00275D43">
        <w:rPr>
          <w:rFonts w:ascii="Courier New" w:hAnsi="Courier New" w:cs="Courier New"/>
        </w:rPr>
        <w:tab/>
        <w:t>60</w:t>
      </w:r>
    </w:p>
    <w:p w14:paraId="0A3DBE58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04      MNTIFKISALTLSAALALSACGKKEAAPASASEPAAASAAQGDTSSIGGTMQQASYAMGV</w:t>
      </w:r>
      <w:r w:rsidRPr="00275D43">
        <w:rPr>
          <w:rFonts w:ascii="Courier New" w:hAnsi="Courier New" w:cs="Courier New"/>
        </w:rPr>
        <w:tab/>
        <w:t>60</w:t>
      </w:r>
    </w:p>
    <w:p w14:paraId="7DBBEA57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692      MNTIFKISALTLSAALALSACGKKEAAPASASEPAAASAAQGDTSSIGSTMQQASYAMGV</w:t>
      </w:r>
      <w:r w:rsidRPr="00275D43">
        <w:rPr>
          <w:rFonts w:ascii="Courier New" w:hAnsi="Courier New" w:cs="Courier New"/>
        </w:rPr>
        <w:tab/>
        <w:t>60</w:t>
      </w:r>
    </w:p>
    <w:p w14:paraId="2D1A0A89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137      MNTIFKISALTLSAALALSACGKKEAAPASASEPAAASAAQGDTSSIGGTMQQASYAMGV</w:t>
      </w:r>
      <w:r w:rsidRPr="00275D43">
        <w:rPr>
          <w:rFonts w:ascii="Courier New" w:hAnsi="Courier New" w:cs="Courier New"/>
        </w:rPr>
        <w:tab/>
        <w:t>60</w:t>
      </w:r>
    </w:p>
    <w:p w14:paraId="5B12F838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563      MNTIFKISALTLSAALALSACGKKEAAPASASEPAAASAAQGDTSSIGSTMQQASYAMGV</w:t>
      </w:r>
      <w:r w:rsidRPr="00275D43">
        <w:rPr>
          <w:rFonts w:ascii="Courier New" w:hAnsi="Courier New" w:cs="Courier New"/>
        </w:rPr>
        <w:tab/>
        <w:t>60</w:t>
      </w:r>
    </w:p>
    <w:p w14:paraId="01C95D01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559      MNTIFKISALTLSAALALSACGKKEAVPASASEPAAASAAQGDTSSIGGTMQQASYAMGV</w:t>
      </w:r>
      <w:r w:rsidRPr="00275D43">
        <w:rPr>
          <w:rFonts w:ascii="Courier New" w:hAnsi="Courier New" w:cs="Courier New"/>
        </w:rPr>
        <w:tab/>
        <w:t>60</w:t>
      </w:r>
    </w:p>
    <w:p w14:paraId="2501AEFB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11      MNTIFKISALTLSAALALSACGKKEAAPAPASEPAAASAAQGDTSSIGSTMQQASYAMGV</w:t>
      </w:r>
      <w:r w:rsidRPr="00275D43">
        <w:rPr>
          <w:rFonts w:ascii="Courier New" w:hAnsi="Courier New" w:cs="Courier New"/>
        </w:rPr>
        <w:tab/>
        <w:t>60</w:t>
      </w:r>
    </w:p>
    <w:p w14:paraId="4CA28ED4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722      MNTIFKISALTLSAALALSACGKKEAAPAPASEPAAASAAQGDTSSIGSTMQQASYAMGV</w:t>
      </w:r>
      <w:r w:rsidRPr="00275D43">
        <w:rPr>
          <w:rFonts w:ascii="Courier New" w:hAnsi="Courier New" w:cs="Courier New"/>
        </w:rPr>
        <w:tab/>
        <w:t>60</w:t>
      </w:r>
    </w:p>
    <w:p w14:paraId="134E3BFA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56       MNTIFKISALTLSAALALSACGKKEAAPAPASEPAAASAAQGDTFSIGGTMQQASYAMGV</w:t>
      </w:r>
      <w:r w:rsidRPr="00275D43">
        <w:rPr>
          <w:rFonts w:ascii="Courier New" w:hAnsi="Courier New" w:cs="Courier New"/>
        </w:rPr>
        <w:tab/>
        <w:t>60</w:t>
      </w:r>
    </w:p>
    <w:p w14:paraId="3B5F9AF2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585      MNTIFKISALTLSAALALSACGKKEAAPAPASEPAAASAAQGDTSSIGGTMQQASYAMGV</w:t>
      </w:r>
      <w:r w:rsidRPr="00275D43">
        <w:rPr>
          <w:rFonts w:ascii="Courier New" w:hAnsi="Courier New" w:cs="Courier New"/>
        </w:rPr>
        <w:tab/>
        <w:t>60</w:t>
      </w:r>
    </w:p>
    <w:p w14:paraId="5DC8076F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693      MNTIFKISALTLSAALALSACGKKEAAPASASEPAAASAAQGDTSSIGGTMQQASYAMGV</w:t>
      </w:r>
      <w:r w:rsidRPr="00275D43">
        <w:rPr>
          <w:rFonts w:ascii="Courier New" w:hAnsi="Courier New" w:cs="Courier New"/>
        </w:rPr>
        <w:tab/>
        <w:t>60</w:t>
      </w:r>
    </w:p>
    <w:p w14:paraId="5DD21F24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605      MNTIFKISALTLSAALALSACGKKEAAPASASEPAAASAAQGDTSSIGGTMQQASYAMGV</w:t>
      </w:r>
      <w:r w:rsidRPr="00275D43">
        <w:rPr>
          <w:rFonts w:ascii="Courier New" w:hAnsi="Courier New" w:cs="Courier New"/>
        </w:rPr>
        <w:tab/>
        <w:t>60</w:t>
      </w:r>
    </w:p>
    <w:p w14:paraId="61017E8B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409      MNTIFKISALTLSAALALSACGKKEAAPASASEPAAASAAQGDTSSIGGTMQQASYAMGV</w:t>
      </w:r>
      <w:r w:rsidRPr="00275D43">
        <w:rPr>
          <w:rFonts w:ascii="Courier New" w:hAnsi="Courier New" w:cs="Courier New"/>
        </w:rPr>
        <w:tab/>
        <w:t>60</w:t>
      </w:r>
    </w:p>
    <w:p w14:paraId="11608BDE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411      MNTIFKISALTLSAALALSACGKKEAAPASASEPAAASAAQGDTSSIGGTMQQASYAMGV</w:t>
      </w:r>
      <w:r w:rsidRPr="00275D43">
        <w:rPr>
          <w:rFonts w:ascii="Courier New" w:hAnsi="Courier New" w:cs="Courier New"/>
        </w:rPr>
        <w:tab/>
        <w:t>60</w:t>
      </w:r>
    </w:p>
    <w:p w14:paraId="3FE2704E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681      MNTIFKISALTLSAALALSACGKKEAAPASASEPAAASAAQGDTSSIGGTMQQASYAMGV</w:t>
      </w:r>
      <w:r w:rsidRPr="00275D43">
        <w:rPr>
          <w:rFonts w:ascii="Courier New" w:hAnsi="Courier New" w:cs="Courier New"/>
        </w:rPr>
        <w:tab/>
        <w:t>60</w:t>
      </w:r>
    </w:p>
    <w:p w14:paraId="6CFB4410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703      MNTIFKISALTLSAALALSACGKKEAAPASASEPAAASAAQGDTSSIGGTMQQASYAMGV</w:t>
      </w:r>
      <w:r w:rsidRPr="00275D43">
        <w:rPr>
          <w:rFonts w:ascii="Courier New" w:hAnsi="Courier New" w:cs="Courier New"/>
        </w:rPr>
        <w:tab/>
        <w:t>60</w:t>
      </w:r>
    </w:p>
    <w:p w14:paraId="7E6F10F2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706      MNTIFKISALTLSAALALSACGKKEAAPASASEPAAASAAQGDTSSIGGTMQQASYAMGV</w:t>
      </w:r>
      <w:r w:rsidRPr="00275D43">
        <w:rPr>
          <w:rFonts w:ascii="Courier New" w:hAnsi="Courier New" w:cs="Courier New"/>
        </w:rPr>
        <w:tab/>
        <w:t>60</w:t>
      </w:r>
    </w:p>
    <w:p w14:paraId="05EA0CED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695      MNTIFKISALTLSAALALSACGKKEAAPASASEPAAASAAQGDTSSIGSTMQQASYAMGV</w:t>
      </w:r>
      <w:r w:rsidRPr="00275D43">
        <w:rPr>
          <w:rFonts w:ascii="Courier New" w:hAnsi="Courier New" w:cs="Courier New"/>
        </w:rPr>
        <w:tab/>
        <w:t>60</w:t>
      </w:r>
    </w:p>
    <w:p w14:paraId="7EFEA10F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07      MNTIFKISALTLSAALALSACGKKEAVPAPASEPAAASAAQGDTSSIGSTMQQASYAMGV</w:t>
      </w:r>
      <w:r w:rsidRPr="00275D43">
        <w:rPr>
          <w:rFonts w:ascii="Courier New" w:hAnsi="Courier New" w:cs="Courier New"/>
        </w:rPr>
        <w:tab/>
        <w:t>60</w:t>
      </w:r>
    </w:p>
    <w:p w14:paraId="0975A8CD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25      MNTIFKISALTLSAALALSACGKKEAAPASASEPAAASAAQGDTSSIGSTMQQASYAMGV</w:t>
      </w:r>
      <w:r w:rsidRPr="00275D43">
        <w:rPr>
          <w:rFonts w:ascii="Courier New" w:hAnsi="Courier New" w:cs="Courier New"/>
        </w:rPr>
        <w:tab/>
        <w:t>60</w:t>
      </w:r>
    </w:p>
    <w:p w14:paraId="01D966C4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477      MNTIFKISALTLSAALALSACGKKEAAPASASEPAAASAAQGDTSSIGGTMQQASYAMGV</w:t>
      </w:r>
      <w:r w:rsidRPr="00275D43">
        <w:rPr>
          <w:rFonts w:ascii="Courier New" w:hAnsi="Courier New" w:cs="Courier New"/>
        </w:rPr>
        <w:tab/>
        <w:t>60</w:t>
      </w:r>
    </w:p>
    <w:p w14:paraId="0C4819B7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09      MNTIFKISALTLSAALALSACGKKEAAPASASEPAAASAAQGDTSSIGGTMQQASYAMGV</w:t>
      </w:r>
      <w:r w:rsidRPr="00275D43">
        <w:rPr>
          <w:rFonts w:ascii="Courier New" w:hAnsi="Courier New" w:cs="Courier New"/>
        </w:rPr>
        <w:tab/>
        <w:t>60</w:t>
      </w:r>
    </w:p>
    <w:p w14:paraId="450F30EA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08      MNTIFKISALTLSAALALSACGKKEAAPAPASEPAAASAAQGDTSSIGGTMQQASYAMGV</w:t>
      </w:r>
      <w:r w:rsidRPr="00275D43">
        <w:rPr>
          <w:rFonts w:ascii="Courier New" w:hAnsi="Courier New" w:cs="Courier New"/>
        </w:rPr>
        <w:tab/>
        <w:t>60</w:t>
      </w:r>
    </w:p>
    <w:p w14:paraId="72D44AA6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02      MNTIFKISALTLSAALALSACGKKEAAPAPASEPAAASAAQGDTSSIGGTMQQASYAMGV</w:t>
      </w:r>
      <w:r w:rsidRPr="00275D43">
        <w:rPr>
          <w:rFonts w:ascii="Courier New" w:hAnsi="Courier New" w:cs="Courier New"/>
        </w:rPr>
        <w:tab/>
        <w:t>60</w:t>
      </w:r>
    </w:p>
    <w:p w14:paraId="5540C86D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03      MNTIFKISALTLSAALALSACGKKEAAPAPASEPAAASAAQGDTSSIGSTMQQASYAMGV</w:t>
      </w:r>
      <w:r w:rsidRPr="00275D43">
        <w:rPr>
          <w:rFonts w:ascii="Courier New" w:hAnsi="Courier New" w:cs="Courier New"/>
        </w:rPr>
        <w:tab/>
        <w:t>60</w:t>
      </w:r>
    </w:p>
    <w:p w14:paraId="3155DCD5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05      MNTIFKISALTLSAALALSACGKKEAAPAPASEPAAASAAQGDTSSIGSTMQQASYAMGV</w:t>
      </w:r>
      <w:r w:rsidRPr="00275D43">
        <w:rPr>
          <w:rFonts w:ascii="Courier New" w:hAnsi="Courier New" w:cs="Courier New"/>
        </w:rPr>
        <w:tab/>
        <w:t>60</w:t>
      </w:r>
    </w:p>
    <w:p w14:paraId="4605AC0C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8        MNTIFKISALTLSAALALSACGKKEAAPASASEPAAASAAQGDTSSIGSTMQQASYAMGV</w:t>
      </w:r>
      <w:r w:rsidRPr="00275D43">
        <w:rPr>
          <w:rFonts w:ascii="Courier New" w:hAnsi="Courier New" w:cs="Courier New"/>
        </w:rPr>
        <w:tab/>
        <w:t>60</w:t>
      </w:r>
    </w:p>
    <w:p w14:paraId="62A62BF0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140      MNTIFKISALTLSAALALSACGKKEAAPASASEPAAASAAQGDTSSIGSTMQQASYAMGV</w:t>
      </w:r>
      <w:r w:rsidRPr="00275D43">
        <w:rPr>
          <w:rFonts w:ascii="Courier New" w:hAnsi="Courier New" w:cs="Courier New"/>
        </w:rPr>
        <w:tab/>
        <w:t>60</w:t>
      </w:r>
    </w:p>
    <w:p w14:paraId="1BF07F64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10       MNTIFKISALTLSAALALSACGKKEAAPASASEPAAASAAQGDTSSIGGTMQQASYAMGV</w:t>
      </w:r>
      <w:r w:rsidRPr="00275D43">
        <w:rPr>
          <w:rFonts w:ascii="Courier New" w:hAnsi="Courier New" w:cs="Courier New"/>
        </w:rPr>
        <w:tab/>
        <w:t>60</w:t>
      </w:r>
    </w:p>
    <w:p w14:paraId="7453D3B3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35       MNTIFKISALTLSAALALSACGKKEAAPASASEPAAASAAQGDTSSIGGTMQQASYAMGV</w:t>
      </w:r>
      <w:r w:rsidRPr="00275D43">
        <w:rPr>
          <w:rFonts w:ascii="Courier New" w:hAnsi="Courier New" w:cs="Courier New"/>
        </w:rPr>
        <w:tab/>
        <w:t>60</w:t>
      </w:r>
    </w:p>
    <w:p w14:paraId="4EED78F5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 xml:space="preserve">         **************************.*  .***:   :***** ***.***********</w:t>
      </w:r>
    </w:p>
    <w:p w14:paraId="07461D75" w14:textId="77777777" w:rsidR="00E7759D" w:rsidRPr="00275D43" w:rsidRDefault="00E7759D" w:rsidP="00275D43">
      <w:pPr>
        <w:pStyle w:val="PlainText"/>
        <w:rPr>
          <w:rFonts w:ascii="Courier New" w:hAnsi="Courier New" w:cs="Courier New"/>
        </w:rPr>
      </w:pPr>
    </w:p>
    <w:p w14:paraId="27E4CBCD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63       DIGRSLKQMKEQGAEIDLKVFTEAMQAVYDGKEIKMTEEQAQEVMMKFLQEQQAKAVEKH</w:t>
      </w:r>
      <w:r w:rsidRPr="00275D43">
        <w:rPr>
          <w:rFonts w:ascii="Courier New" w:hAnsi="Courier New" w:cs="Courier New"/>
        </w:rPr>
        <w:tab/>
        <w:t>120</w:t>
      </w:r>
    </w:p>
    <w:p w14:paraId="0F6B3717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lastRenderedPageBreak/>
        <w:t>200      DIGRSLKQMKEQGAEIDLKVFTDAMQAVYDGKEIKMTEEQAQEVMMKFLQEQQAKAVEKH</w:t>
      </w:r>
      <w:r w:rsidRPr="00275D43">
        <w:rPr>
          <w:rFonts w:ascii="Courier New" w:hAnsi="Courier New" w:cs="Courier New"/>
        </w:rPr>
        <w:tab/>
        <w:t>117</w:t>
      </w:r>
    </w:p>
    <w:p w14:paraId="1F2D2900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557      DIGRSLKQMKEQGAEIDLKVFTDAMQAVYDGKEIKMTEEQAQEVMMKFLQEQQAKAVEKH</w:t>
      </w:r>
      <w:r w:rsidRPr="00275D43">
        <w:rPr>
          <w:rFonts w:ascii="Courier New" w:hAnsi="Courier New" w:cs="Courier New"/>
        </w:rPr>
        <w:tab/>
        <w:t>120</w:t>
      </w:r>
    </w:p>
    <w:p w14:paraId="228AAEF5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04      DIGRSLKQMKEQGAEIDLKVFTDAMQAVYDGKEIKMTEEQAQEVMMKFLQEQQAKAVEKH</w:t>
      </w:r>
      <w:r w:rsidRPr="00275D43">
        <w:rPr>
          <w:rFonts w:ascii="Courier New" w:hAnsi="Courier New" w:cs="Courier New"/>
        </w:rPr>
        <w:tab/>
        <w:t>120</w:t>
      </w:r>
    </w:p>
    <w:p w14:paraId="3D66AB32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692      DIGRSLKQMKEQGAEIDLKVFTDAMQAVYDGKEIKMTEEQAQEVMMKFLQEQQAKAVEKH</w:t>
      </w:r>
      <w:r w:rsidRPr="00275D43">
        <w:rPr>
          <w:rFonts w:ascii="Courier New" w:hAnsi="Courier New" w:cs="Courier New"/>
        </w:rPr>
        <w:tab/>
        <w:t>120</w:t>
      </w:r>
    </w:p>
    <w:p w14:paraId="26C26DDD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137      DIGRSLKQMKEQGAEIDLKVFTDAMQAVYDGKEIKMTEEQAQEVMMKFLQEQQAKAVEKH</w:t>
      </w:r>
      <w:r w:rsidRPr="00275D43">
        <w:rPr>
          <w:rFonts w:ascii="Courier New" w:hAnsi="Courier New" w:cs="Courier New"/>
        </w:rPr>
        <w:tab/>
        <w:t>120</w:t>
      </w:r>
    </w:p>
    <w:p w14:paraId="0BFD82D1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563      DIGRSLKQMKEQGAEIDLKVFTDAMQAVYDGKEIKMTEEQAQEVMMKFLQEQQAKAVEKH</w:t>
      </w:r>
      <w:r w:rsidRPr="00275D43">
        <w:rPr>
          <w:rFonts w:ascii="Courier New" w:hAnsi="Courier New" w:cs="Courier New"/>
        </w:rPr>
        <w:tab/>
        <w:t>120</w:t>
      </w:r>
    </w:p>
    <w:p w14:paraId="17904300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559      DIGRSLKQMKEQGAEIDLKVFTDAMQAVYDGKEIKMTEEQAQEVMMKFLQEQQAKAVEKH</w:t>
      </w:r>
      <w:r w:rsidRPr="00275D43">
        <w:rPr>
          <w:rFonts w:ascii="Courier New" w:hAnsi="Courier New" w:cs="Courier New"/>
        </w:rPr>
        <w:tab/>
        <w:t>120</w:t>
      </w:r>
    </w:p>
    <w:p w14:paraId="14671DE3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11      DIGRSLKQMKEQGAEIDLKVFTDAMQAVYDGKEIKMTEEQVQEVMMKFLQEQQAKAVEKH</w:t>
      </w:r>
      <w:r w:rsidRPr="00275D43">
        <w:rPr>
          <w:rFonts w:ascii="Courier New" w:hAnsi="Courier New" w:cs="Courier New"/>
        </w:rPr>
        <w:tab/>
        <w:t>120</w:t>
      </w:r>
    </w:p>
    <w:p w14:paraId="52F23A7F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722      DIGRSLKQMKEQGAEIDLKVFTDAMQAVYDGKEIKMTEEQVQEVMMKFLQEQQAKAVEKH</w:t>
      </w:r>
      <w:r w:rsidRPr="00275D43">
        <w:rPr>
          <w:rFonts w:ascii="Courier New" w:hAnsi="Courier New" w:cs="Courier New"/>
        </w:rPr>
        <w:tab/>
        <w:t>120</w:t>
      </w:r>
    </w:p>
    <w:p w14:paraId="31BAFA59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56       DIGRSLKQMKEQGAEIDLKVFTDAMQAVYDGKEIKMTEEQAQEVMMKFLQEQQAKAVEKH</w:t>
      </w:r>
      <w:r w:rsidRPr="00275D43">
        <w:rPr>
          <w:rFonts w:ascii="Courier New" w:hAnsi="Courier New" w:cs="Courier New"/>
        </w:rPr>
        <w:tab/>
        <w:t>120</w:t>
      </w:r>
    </w:p>
    <w:p w14:paraId="6D22E47F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585      DIGRSLKQMKEQGAEIDLKVFTDAMQAVYDGKEIKMTEEQAQEVMMKFLQEQQAKAVEKH</w:t>
      </w:r>
      <w:r w:rsidRPr="00275D43">
        <w:rPr>
          <w:rFonts w:ascii="Courier New" w:hAnsi="Courier New" w:cs="Courier New"/>
        </w:rPr>
        <w:tab/>
        <w:t>120</w:t>
      </w:r>
    </w:p>
    <w:p w14:paraId="6EA4D6DE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693      DIGRSLKQMKEQGAEIDLKVFTDAMQAVYDGKEIKMTEEQVQEVMMKFLQEQQAKAVEKH</w:t>
      </w:r>
      <w:r w:rsidRPr="00275D43">
        <w:rPr>
          <w:rFonts w:ascii="Courier New" w:hAnsi="Courier New" w:cs="Courier New"/>
        </w:rPr>
        <w:tab/>
        <w:t>120</w:t>
      </w:r>
    </w:p>
    <w:p w14:paraId="44D3F0DE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605      DIGRSLKQMKEQGAEIDLKVFTDAMQAVYDGKEIKMTEEQAQEVMMKFLQEQQAKAVEKH</w:t>
      </w:r>
      <w:r w:rsidRPr="00275D43">
        <w:rPr>
          <w:rFonts w:ascii="Courier New" w:hAnsi="Courier New" w:cs="Courier New"/>
        </w:rPr>
        <w:tab/>
        <w:t>120</w:t>
      </w:r>
    </w:p>
    <w:p w14:paraId="11CC55FC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409      DIGRSLKQMKEQGAEIDLKVFTDAMQAVYDGKEIKMTEEQAQEVMMKFLQEQQAKAVEKH</w:t>
      </w:r>
      <w:r w:rsidRPr="00275D43">
        <w:rPr>
          <w:rFonts w:ascii="Courier New" w:hAnsi="Courier New" w:cs="Courier New"/>
        </w:rPr>
        <w:tab/>
        <w:t>120</w:t>
      </w:r>
    </w:p>
    <w:p w14:paraId="670B5626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411      DIGRSLKQMKEQGAEIDLKVFTDAMQAVYDGKEIKMTEEQAQEVMMKFLQEQQAKAVEKH</w:t>
      </w:r>
      <w:r w:rsidRPr="00275D43">
        <w:rPr>
          <w:rFonts w:ascii="Courier New" w:hAnsi="Courier New" w:cs="Courier New"/>
        </w:rPr>
        <w:tab/>
        <w:t>120</w:t>
      </w:r>
    </w:p>
    <w:p w14:paraId="38F4D316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681      DIGRSLKQMKEQGAEIDLKVFTDAMQAVYDGKEIKMTEEQAQEVMMKFLQEQQAKAVEKH</w:t>
      </w:r>
      <w:r w:rsidRPr="00275D43">
        <w:rPr>
          <w:rFonts w:ascii="Courier New" w:hAnsi="Courier New" w:cs="Courier New"/>
        </w:rPr>
        <w:tab/>
        <w:t>120</w:t>
      </w:r>
    </w:p>
    <w:p w14:paraId="2352C052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703      DIGRSLKQMKEQGAEIDLKVFTDAMQAVYDGKEIKMTEEQAQEVMMKFLQEQQAKAVEKH</w:t>
      </w:r>
      <w:r w:rsidRPr="00275D43">
        <w:rPr>
          <w:rFonts w:ascii="Courier New" w:hAnsi="Courier New" w:cs="Courier New"/>
        </w:rPr>
        <w:tab/>
        <w:t>120</w:t>
      </w:r>
    </w:p>
    <w:p w14:paraId="38A8CEA6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706      DIGRSLKQMKEQGAEIDLKVFTDAMQAVYDGKEIKMTEEQAQEVMMKFLQEQQAKAVEKH</w:t>
      </w:r>
      <w:r w:rsidRPr="00275D43">
        <w:rPr>
          <w:rFonts w:ascii="Courier New" w:hAnsi="Courier New" w:cs="Courier New"/>
        </w:rPr>
        <w:tab/>
        <w:t>120</w:t>
      </w:r>
    </w:p>
    <w:p w14:paraId="3F0C8D5F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695      DIGRSLKQMKEQGAEIDLKVFTDAMQAVYDGKEIKMTEEQAQEVMMKFLQEQQAKAVEKH</w:t>
      </w:r>
      <w:r w:rsidRPr="00275D43">
        <w:rPr>
          <w:rFonts w:ascii="Courier New" w:hAnsi="Courier New" w:cs="Courier New"/>
        </w:rPr>
        <w:tab/>
        <w:t>120</w:t>
      </w:r>
    </w:p>
    <w:p w14:paraId="5F9851E6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07      DIGRSLKQMKEQGAEIDLKVFTDAMQAVYDGKEIKMTEEQAQEVMMKFLQEQQAKAVEKH</w:t>
      </w:r>
      <w:r w:rsidRPr="00275D43">
        <w:rPr>
          <w:rFonts w:ascii="Courier New" w:hAnsi="Courier New" w:cs="Courier New"/>
        </w:rPr>
        <w:tab/>
        <w:t>120</w:t>
      </w:r>
    </w:p>
    <w:p w14:paraId="718ABCF8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25      DIGRSLKQMKEQGAEIDLKVFTDAMQAVYDGKEIKMTEEQAQEVMMKFLQEQQAKAVEKH</w:t>
      </w:r>
      <w:r w:rsidRPr="00275D43">
        <w:rPr>
          <w:rFonts w:ascii="Courier New" w:hAnsi="Courier New" w:cs="Courier New"/>
        </w:rPr>
        <w:tab/>
        <w:t>120</w:t>
      </w:r>
    </w:p>
    <w:p w14:paraId="72805CD1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477      DIGRSLKQMKEQGAEIDLKVFTDAMQAVYDGKEIKMTEEQAQEVMMKFLQEQQAKAVEKH</w:t>
      </w:r>
      <w:r w:rsidRPr="00275D43">
        <w:rPr>
          <w:rFonts w:ascii="Courier New" w:hAnsi="Courier New" w:cs="Courier New"/>
        </w:rPr>
        <w:tab/>
        <w:t>120</w:t>
      </w:r>
    </w:p>
    <w:p w14:paraId="4175BF54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09      DIGRSLKQMKEQGAEIDLKVFTDAMQAVYDGKEIKMTEEQVQEVMMKFLQEQQAKAVEKH</w:t>
      </w:r>
      <w:r w:rsidRPr="00275D43">
        <w:rPr>
          <w:rFonts w:ascii="Courier New" w:hAnsi="Courier New" w:cs="Courier New"/>
        </w:rPr>
        <w:tab/>
        <w:t>120</w:t>
      </w:r>
    </w:p>
    <w:p w14:paraId="5D39C7AA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08      DIGRSLKQMKEQGAEIDLKVFTDAMQAVYDGKEIKMTEEQAQEVMMKFLQEQQAKAVEKH</w:t>
      </w:r>
      <w:r w:rsidRPr="00275D43">
        <w:rPr>
          <w:rFonts w:ascii="Courier New" w:hAnsi="Courier New" w:cs="Courier New"/>
        </w:rPr>
        <w:tab/>
        <w:t>120</w:t>
      </w:r>
    </w:p>
    <w:p w14:paraId="0CADAFE9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02      DIGRSLKQMKEQGAEIDLKVFTDAMQAVYDGKEIKMTEEQAQEVMMKFLQEQQAKAVEKH</w:t>
      </w:r>
      <w:r w:rsidRPr="00275D43">
        <w:rPr>
          <w:rFonts w:ascii="Courier New" w:hAnsi="Courier New" w:cs="Courier New"/>
        </w:rPr>
        <w:tab/>
        <w:t>120</w:t>
      </w:r>
    </w:p>
    <w:p w14:paraId="7E422760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03      DIGRSLKQMKEQGAEIDLKVFTDAMQAVYDGKEIKMTEEQAQEVMMKFLQEQQAKAVEKH</w:t>
      </w:r>
      <w:r w:rsidRPr="00275D43">
        <w:rPr>
          <w:rFonts w:ascii="Courier New" w:hAnsi="Courier New" w:cs="Courier New"/>
        </w:rPr>
        <w:tab/>
        <w:t>120</w:t>
      </w:r>
    </w:p>
    <w:p w14:paraId="4AED94BF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05      DIGRSLKQMKEQGAEIDLKVFTDAMQAVYDGKEIKMTEEQAQEVMMKFLQEQQAKAVEKH</w:t>
      </w:r>
      <w:r w:rsidRPr="00275D43">
        <w:rPr>
          <w:rFonts w:ascii="Courier New" w:hAnsi="Courier New" w:cs="Courier New"/>
        </w:rPr>
        <w:tab/>
        <w:t>120</w:t>
      </w:r>
    </w:p>
    <w:p w14:paraId="17703B6E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8        DIGRSLKQMKEQGAEIDLKVFTDAMQAVYDGKEIKMTEEQAQEVMMKFLQEQQAKAVEKH</w:t>
      </w:r>
      <w:r w:rsidRPr="00275D43">
        <w:rPr>
          <w:rFonts w:ascii="Courier New" w:hAnsi="Courier New" w:cs="Courier New"/>
        </w:rPr>
        <w:tab/>
        <w:t>120</w:t>
      </w:r>
    </w:p>
    <w:p w14:paraId="47A4AED9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140      DIGRSLKQMKEQGAEIDLKVFTDAMQAVYDGKEIKMTEEQAQEVMMKFLQEQQAKAVEKH</w:t>
      </w:r>
      <w:r w:rsidRPr="00275D43">
        <w:rPr>
          <w:rFonts w:ascii="Courier New" w:hAnsi="Courier New" w:cs="Courier New"/>
        </w:rPr>
        <w:tab/>
        <w:t>120</w:t>
      </w:r>
    </w:p>
    <w:p w14:paraId="13D4840A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10       DIGRSLKQMKEQGAEIDLKVFTDAMQAVYDGKEIKMTEEQAQEVMMKFLQEQQAKAVEKH</w:t>
      </w:r>
      <w:r w:rsidRPr="00275D43">
        <w:rPr>
          <w:rFonts w:ascii="Courier New" w:hAnsi="Courier New" w:cs="Courier New"/>
        </w:rPr>
        <w:tab/>
        <w:t>120</w:t>
      </w:r>
    </w:p>
    <w:p w14:paraId="5ADA38DE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35       DIGRSLKQMKEQGAEIDLKVFTDAMQAVYDGKEIKMTEEQAQEVMMKFLQEQQAKAVEKH</w:t>
      </w:r>
      <w:r w:rsidRPr="00275D43">
        <w:rPr>
          <w:rFonts w:ascii="Courier New" w:hAnsi="Courier New" w:cs="Courier New"/>
        </w:rPr>
        <w:tab/>
        <w:t>120</w:t>
      </w:r>
    </w:p>
    <w:p w14:paraId="00C47033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 xml:space="preserve">         **********************:*****************.*******************</w:t>
      </w:r>
    </w:p>
    <w:p w14:paraId="0B10F5F3" w14:textId="77777777" w:rsidR="00E7759D" w:rsidRPr="00275D43" w:rsidRDefault="00E7759D" w:rsidP="00275D43">
      <w:pPr>
        <w:pStyle w:val="PlainText"/>
        <w:rPr>
          <w:rFonts w:ascii="Courier New" w:hAnsi="Courier New" w:cs="Courier New"/>
        </w:rPr>
      </w:pPr>
    </w:p>
    <w:p w14:paraId="24B81F35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63       KADAKANKEKGEAFLKENAAKDGVKTTASGLQYKITKQGEGKQPSKDDIVTVEYEGRLID</w:t>
      </w:r>
      <w:r w:rsidRPr="00275D43">
        <w:rPr>
          <w:rFonts w:ascii="Courier New" w:hAnsi="Courier New" w:cs="Courier New"/>
        </w:rPr>
        <w:tab/>
        <w:t>180</w:t>
      </w:r>
    </w:p>
    <w:p w14:paraId="4691EE83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00      KADAKANKEKGEAFLKENAAKDGVKTTASGLQYKITKQGEGKQPTKDDIVTVEYEGRLID</w:t>
      </w:r>
      <w:r w:rsidRPr="00275D43">
        <w:rPr>
          <w:rFonts w:ascii="Courier New" w:hAnsi="Courier New" w:cs="Courier New"/>
        </w:rPr>
        <w:tab/>
        <w:t>177</w:t>
      </w:r>
    </w:p>
    <w:p w14:paraId="6777E6E6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557      KADAKANKEKGEAFLKENAAKDGVKTTASGLQYKITKQGKGKQPTKDDIVTVEYEGRLID</w:t>
      </w:r>
      <w:r w:rsidRPr="00275D43">
        <w:rPr>
          <w:rFonts w:ascii="Courier New" w:hAnsi="Courier New" w:cs="Courier New"/>
        </w:rPr>
        <w:tab/>
        <w:t>180</w:t>
      </w:r>
    </w:p>
    <w:p w14:paraId="7DE1FCD6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04      KADAKANKEKGEAFLKENAAKDGVKTTASGLQYKITKQGEGKQPTKDDIVTVEYEGRLID</w:t>
      </w:r>
      <w:r w:rsidRPr="00275D43">
        <w:rPr>
          <w:rFonts w:ascii="Courier New" w:hAnsi="Courier New" w:cs="Courier New"/>
        </w:rPr>
        <w:tab/>
        <w:t>180</w:t>
      </w:r>
    </w:p>
    <w:p w14:paraId="61ADA489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692      KADAKANKEKGEAFLKENAAKDGVKTTASGLQYKITKQGEGKQPTKDDIVTVEYEGRLID</w:t>
      </w:r>
      <w:r w:rsidRPr="00275D43">
        <w:rPr>
          <w:rFonts w:ascii="Courier New" w:hAnsi="Courier New" w:cs="Courier New"/>
        </w:rPr>
        <w:tab/>
        <w:t>180</w:t>
      </w:r>
    </w:p>
    <w:p w14:paraId="5D8E1347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lastRenderedPageBreak/>
        <w:t>137      KADAKANKEKGEAFLKENAAKDGVKTTASGLQYKITKQGEGKQPTKDDIVTVEYEGRLID</w:t>
      </w:r>
      <w:r w:rsidRPr="00275D43">
        <w:rPr>
          <w:rFonts w:ascii="Courier New" w:hAnsi="Courier New" w:cs="Courier New"/>
        </w:rPr>
        <w:tab/>
        <w:t>180</w:t>
      </w:r>
    </w:p>
    <w:p w14:paraId="2E868022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563      KADAKANKEKGEAFLKENAAKDGVKTTASGLQYKITKQGEGKQPTKDDIVTVEYEGRLID</w:t>
      </w:r>
      <w:r w:rsidRPr="00275D43">
        <w:rPr>
          <w:rFonts w:ascii="Courier New" w:hAnsi="Courier New" w:cs="Courier New"/>
        </w:rPr>
        <w:tab/>
        <w:t>180</w:t>
      </w:r>
    </w:p>
    <w:p w14:paraId="78EE5D0F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559      KADAKANKEKGEAFLKENAAKDGVKTTASGLQYKITKQGEGKQPTKDDIVTVEYEGRLID</w:t>
      </w:r>
      <w:r w:rsidRPr="00275D43">
        <w:rPr>
          <w:rFonts w:ascii="Courier New" w:hAnsi="Courier New" w:cs="Courier New"/>
        </w:rPr>
        <w:tab/>
        <w:t>180</w:t>
      </w:r>
    </w:p>
    <w:p w14:paraId="6B74F7F1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11      KADAKANKEKGEAFLKENAAKDGVKTTASGLQYKITKQGKGKQPTKDDIVTVEYEGRLID</w:t>
      </w:r>
      <w:r w:rsidRPr="00275D43">
        <w:rPr>
          <w:rFonts w:ascii="Courier New" w:hAnsi="Courier New" w:cs="Courier New"/>
        </w:rPr>
        <w:tab/>
        <w:t>180</w:t>
      </w:r>
    </w:p>
    <w:p w14:paraId="0158BD2F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722      KADAKANKEKGEAFLKENAAKDGVKTTASGLQYKITKQGEGKQPTKDDIVTVEYEGRLID</w:t>
      </w:r>
      <w:r w:rsidRPr="00275D43">
        <w:rPr>
          <w:rFonts w:ascii="Courier New" w:hAnsi="Courier New" w:cs="Courier New"/>
        </w:rPr>
        <w:tab/>
        <w:t>180</w:t>
      </w:r>
    </w:p>
    <w:p w14:paraId="445E6574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56       KADAKANKEKGEAFLKENAAKDGVKTTASGLQYKITKQGEGKQPTKDDIVTVEYEGRLID</w:t>
      </w:r>
      <w:r w:rsidRPr="00275D43">
        <w:rPr>
          <w:rFonts w:ascii="Courier New" w:hAnsi="Courier New" w:cs="Courier New"/>
        </w:rPr>
        <w:tab/>
        <w:t>180</w:t>
      </w:r>
    </w:p>
    <w:p w14:paraId="7466E184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585      KADAKANKEKGEAFLKENAAKDGVKTTASGLQYKITKQGEGKQPTKDDIVTVEYEGRLID</w:t>
      </w:r>
      <w:r w:rsidRPr="00275D43">
        <w:rPr>
          <w:rFonts w:ascii="Courier New" w:hAnsi="Courier New" w:cs="Courier New"/>
        </w:rPr>
        <w:tab/>
        <w:t>180</w:t>
      </w:r>
    </w:p>
    <w:p w14:paraId="29E66A1C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693      KADAKANKEKGEAFLKENAAKDGVKTTASGLQYKITKQGKGKQPTKDDIVTVEYEGRLID</w:t>
      </w:r>
      <w:r w:rsidRPr="00275D43">
        <w:rPr>
          <w:rFonts w:ascii="Courier New" w:hAnsi="Courier New" w:cs="Courier New"/>
        </w:rPr>
        <w:tab/>
        <w:t>180</w:t>
      </w:r>
    </w:p>
    <w:p w14:paraId="0781700B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605      KADAKANKEKGEAFLKENVAKDGVKTTASGLQYKITKQGEGKQPTKDDIVTVEYEGRLID</w:t>
      </w:r>
      <w:r w:rsidRPr="00275D43">
        <w:rPr>
          <w:rFonts w:ascii="Courier New" w:hAnsi="Courier New" w:cs="Courier New"/>
        </w:rPr>
        <w:tab/>
        <w:t>180</w:t>
      </w:r>
    </w:p>
    <w:p w14:paraId="0BB40E7F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409      KADAKANKEKGEAFLKENAAKDGVKTTASGLQYKITKQGKGKQPTKDDIVTVEYEGRLID</w:t>
      </w:r>
      <w:r w:rsidRPr="00275D43">
        <w:rPr>
          <w:rFonts w:ascii="Courier New" w:hAnsi="Courier New" w:cs="Courier New"/>
        </w:rPr>
        <w:tab/>
        <w:t>180</w:t>
      </w:r>
    </w:p>
    <w:p w14:paraId="159CCFF8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411      KADAKANKEKGEAFLKENAAKDGVKTTASGLQYKITKQGKGKQPTKDDIVTVEYEGRLID</w:t>
      </w:r>
      <w:r w:rsidRPr="00275D43">
        <w:rPr>
          <w:rFonts w:ascii="Courier New" w:hAnsi="Courier New" w:cs="Courier New"/>
        </w:rPr>
        <w:tab/>
        <w:t>180</w:t>
      </w:r>
    </w:p>
    <w:p w14:paraId="3BE3088E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681      KADAKANKEKGEAFLKENAAKDGVKTTASGLQYKITKQGKGKQPTKDDIVTVEYEGRLID</w:t>
      </w:r>
      <w:r w:rsidRPr="00275D43">
        <w:rPr>
          <w:rFonts w:ascii="Courier New" w:hAnsi="Courier New" w:cs="Courier New"/>
        </w:rPr>
        <w:tab/>
        <w:t>180</w:t>
      </w:r>
    </w:p>
    <w:p w14:paraId="0FCBF08D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703      KADAKTNKEKGEAFLKENAAKDGVKTTASGLQYKITKQGKGKQPTKDDIVTVEYEGRLID</w:t>
      </w:r>
      <w:r w:rsidRPr="00275D43">
        <w:rPr>
          <w:rFonts w:ascii="Courier New" w:hAnsi="Courier New" w:cs="Courier New"/>
        </w:rPr>
        <w:tab/>
        <w:t>180</w:t>
      </w:r>
    </w:p>
    <w:p w14:paraId="1DD81735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706      KADAKANKEKGEAFLKENAAKDGVKTTASGLQYKITKQGKGKQPTKDDIVTVEYEGRLID</w:t>
      </w:r>
      <w:r w:rsidRPr="00275D43">
        <w:rPr>
          <w:rFonts w:ascii="Courier New" w:hAnsi="Courier New" w:cs="Courier New"/>
        </w:rPr>
        <w:tab/>
        <w:t>180</w:t>
      </w:r>
    </w:p>
    <w:p w14:paraId="05FF18C2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695      KADAKANKEKGEAFLKENAAKDGVKTTASGLQYKITKQGEGKQPTKDDIVTVEYEGRLID</w:t>
      </w:r>
      <w:r w:rsidRPr="00275D43">
        <w:rPr>
          <w:rFonts w:ascii="Courier New" w:hAnsi="Courier New" w:cs="Courier New"/>
        </w:rPr>
        <w:tab/>
        <w:t>180</w:t>
      </w:r>
    </w:p>
    <w:p w14:paraId="26658F6A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07      KADAKANKEKGEAFLKENAAKDGVKTTASGLQYKITKQGEGKQPTKDDIVTVEYEGRLID</w:t>
      </w:r>
      <w:r w:rsidRPr="00275D43">
        <w:rPr>
          <w:rFonts w:ascii="Courier New" w:hAnsi="Courier New" w:cs="Courier New"/>
        </w:rPr>
        <w:tab/>
        <w:t>180</w:t>
      </w:r>
    </w:p>
    <w:p w14:paraId="213B8D2F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25      KADAKANKEKGEAFLKENAAKDGVKTTASGLQYKITKQGEGKQPTKDDIVTVEYEGRLID</w:t>
      </w:r>
      <w:r w:rsidRPr="00275D43">
        <w:rPr>
          <w:rFonts w:ascii="Courier New" w:hAnsi="Courier New" w:cs="Courier New"/>
        </w:rPr>
        <w:tab/>
        <w:t>180</w:t>
      </w:r>
    </w:p>
    <w:p w14:paraId="04A3F5FB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477      KADAKANKEKGEAFLKENAAKDGVKTTASGLQYKITKQGEGKQPTKDDIVTVEYEGRLID</w:t>
      </w:r>
      <w:r w:rsidRPr="00275D43">
        <w:rPr>
          <w:rFonts w:ascii="Courier New" w:hAnsi="Courier New" w:cs="Courier New"/>
        </w:rPr>
        <w:tab/>
        <w:t>180</w:t>
      </w:r>
    </w:p>
    <w:p w14:paraId="2120509D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09      KADAKANKEKGEAFLKENAAKDGVKTTASGLQYKITKQGEGKQPTKDDIVTVEYEGRLID</w:t>
      </w:r>
      <w:r w:rsidRPr="00275D43">
        <w:rPr>
          <w:rFonts w:ascii="Courier New" w:hAnsi="Courier New" w:cs="Courier New"/>
        </w:rPr>
        <w:tab/>
        <w:t>180</w:t>
      </w:r>
    </w:p>
    <w:p w14:paraId="6FC153E0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08      KADAKANKEKGEAFLKENAAKDGVKTTASGLQYKITKQGEGKQPTKDDIVTVEYEGRLID</w:t>
      </w:r>
      <w:r w:rsidRPr="00275D43">
        <w:rPr>
          <w:rFonts w:ascii="Courier New" w:hAnsi="Courier New" w:cs="Courier New"/>
        </w:rPr>
        <w:tab/>
        <w:t>180</w:t>
      </w:r>
    </w:p>
    <w:p w14:paraId="66BBA518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02      KADAKANKEKGEAFLKENAAKDGVKTTASGLQYKITKQGKGKQPTKDDIVTVEYEGRLID</w:t>
      </w:r>
      <w:r w:rsidRPr="00275D43">
        <w:rPr>
          <w:rFonts w:ascii="Courier New" w:hAnsi="Courier New" w:cs="Courier New"/>
        </w:rPr>
        <w:tab/>
        <w:t>180</w:t>
      </w:r>
    </w:p>
    <w:p w14:paraId="47B97923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03      KADAKANKEKGEAFLKENAAKDGVKTTASGLQYKITKQGEGKQPTKDDIVTVEYEGRLID</w:t>
      </w:r>
      <w:r w:rsidRPr="00275D43">
        <w:rPr>
          <w:rFonts w:ascii="Courier New" w:hAnsi="Courier New" w:cs="Courier New"/>
        </w:rPr>
        <w:tab/>
        <w:t>180</w:t>
      </w:r>
    </w:p>
    <w:p w14:paraId="31691160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05      KADAKANKEKGEAFLKENAAKDGVKTTASGLQYKITKQGKGKQPTKDDIVTVEYEGRLID</w:t>
      </w:r>
      <w:r w:rsidRPr="00275D43">
        <w:rPr>
          <w:rFonts w:ascii="Courier New" w:hAnsi="Courier New" w:cs="Courier New"/>
        </w:rPr>
        <w:tab/>
        <w:t>180</w:t>
      </w:r>
    </w:p>
    <w:p w14:paraId="26CC6BAA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8        KADAKANKEKGEAFLKENAAKDGVKTTASGLQYKITKQGEGKQPTKDDIVTVEYEGRLID</w:t>
      </w:r>
      <w:r w:rsidRPr="00275D43">
        <w:rPr>
          <w:rFonts w:ascii="Courier New" w:hAnsi="Courier New" w:cs="Courier New"/>
        </w:rPr>
        <w:tab/>
        <w:t>180</w:t>
      </w:r>
    </w:p>
    <w:p w14:paraId="0B4B1FCB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140      KADAKANKEKGEAFLKENAAKDGVKTTASGLQYKITKQGKGKQPTKDDIVTVEYEGRLID</w:t>
      </w:r>
      <w:r w:rsidRPr="00275D43">
        <w:rPr>
          <w:rFonts w:ascii="Courier New" w:hAnsi="Courier New" w:cs="Courier New"/>
        </w:rPr>
        <w:tab/>
        <w:t>180</w:t>
      </w:r>
    </w:p>
    <w:p w14:paraId="5C0F69B7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10       KADAKANKEKGEAFLKENAAKDGVKTTASGLQYKITKQGKGKQPTKDDIVTVEYEGRLID</w:t>
      </w:r>
      <w:r w:rsidRPr="00275D43">
        <w:rPr>
          <w:rFonts w:ascii="Courier New" w:hAnsi="Courier New" w:cs="Courier New"/>
        </w:rPr>
        <w:tab/>
        <w:t>180</w:t>
      </w:r>
    </w:p>
    <w:p w14:paraId="56576972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35       KADAKANKEKGEAFLKENAAKDGVKTTASGLQYKITKQGEGKQPTKDDIVTVEYEGRLID</w:t>
      </w:r>
      <w:r w:rsidRPr="00275D43">
        <w:rPr>
          <w:rFonts w:ascii="Courier New" w:hAnsi="Courier New" w:cs="Courier New"/>
        </w:rPr>
        <w:tab/>
        <w:t>180</w:t>
      </w:r>
    </w:p>
    <w:p w14:paraId="72751DB1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 xml:space="preserve">         *****:************.********************:****:***************</w:t>
      </w:r>
    </w:p>
    <w:p w14:paraId="120102FE" w14:textId="77777777" w:rsidR="00E7759D" w:rsidRPr="00275D43" w:rsidRDefault="00E7759D" w:rsidP="00275D43">
      <w:pPr>
        <w:pStyle w:val="PlainText"/>
        <w:rPr>
          <w:rFonts w:ascii="Courier New" w:hAnsi="Courier New" w:cs="Courier New"/>
        </w:rPr>
      </w:pPr>
    </w:p>
    <w:p w14:paraId="4BDC8F22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63       GTVFDSSKANGGPVTFPLSQVIPGWTEGVQLLKEGGEATFYIPPNLAYREQGAGDKIGPN</w:t>
      </w:r>
      <w:r w:rsidRPr="00275D43">
        <w:rPr>
          <w:rFonts w:ascii="Courier New" w:hAnsi="Courier New" w:cs="Courier New"/>
        </w:rPr>
        <w:tab/>
        <w:t>240</w:t>
      </w:r>
    </w:p>
    <w:p w14:paraId="676BE26B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00      GTVFDSSKANGGPATFPLSQVIPGWTEGVRLLKEGGEATFYIPSNLAYREQGAGEKIGPN</w:t>
      </w:r>
      <w:r w:rsidRPr="00275D43">
        <w:rPr>
          <w:rFonts w:ascii="Courier New" w:hAnsi="Courier New" w:cs="Courier New"/>
        </w:rPr>
        <w:tab/>
        <w:t>237</w:t>
      </w:r>
    </w:p>
    <w:p w14:paraId="30D9FF42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557      GTVFDSSKANGGPATFPLSQVIPGWTEGVRLLKEGGEATFYIPSNLAYREQGAGEKIGPN</w:t>
      </w:r>
      <w:r w:rsidRPr="00275D43">
        <w:rPr>
          <w:rFonts w:ascii="Courier New" w:hAnsi="Courier New" w:cs="Courier New"/>
        </w:rPr>
        <w:tab/>
        <w:t>240</w:t>
      </w:r>
    </w:p>
    <w:p w14:paraId="36225F65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04      GTVFDSSKANGGPATFPLNQVIPGWTEGVRLLKEGGEATFYIPSNLAYREQGAGEKIGPN</w:t>
      </w:r>
      <w:r w:rsidRPr="00275D43">
        <w:rPr>
          <w:rFonts w:ascii="Courier New" w:hAnsi="Courier New" w:cs="Courier New"/>
        </w:rPr>
        <w:tab/>
        <w:t>240</w:t>
      </w:r>
    </w:p>
    <w:p w14:paraId="5FB2660E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692      GTVFDSSKANGGPATFPLNQVIPGWTEGVRLLKEGGEATFYIPSNLAYREQGAGEKIGPN</w:t>
      </w:r>
      <w:r w:rsidRPr="00275D43">
        <w:rPr>
          <w:rFonts w:ascii="Courier New" w:hAnsi="Courier New" w:cs="Courier New"/>
        </w:rPr>
        <w:tab/>
        <w:t>240</w:t>
      </w:r>
    </w:p>
    <w:p w14:paraId="5A02020C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137      GTVFDSSKANGGPAPFPLSQVIPGWTEGVRLLKEGGEATFYIPSNLAYREQGAGEKIGPN</w:t>
      </w:r>
      <w:r w:rsidRPr="00275D43">
        <w:rPr>
          <w:rFonts w:ascii="Courier New" w:hAnsi="Courier New" w:cs="Courier New"/>
        </w:rPr>
        <w:tab/>
        <w:t>240</w:t>
      </w:r>
    </w:p>
    <w:p w14:paraId="1A1573D5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563      GTVFDSSKANGGPATFPLSQVIPGWTEGVRLLKEGGEATFYIPSNLAYREQGAGEKIGPN</w:t>
      </w:r>
      <w:r w:rsidRPr="00275D43">
        <w:rPr>
          <w:rFonts w:ascii="Courier New" w:hAnsi="Courier New" w:cs="Courier New"/>
        </w:rPr>
        <w:tab/>
        <w:t>240</w:t>
      </w:r>
    </w:p>
    <w:p w14:paraId="44097451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559      GTVFDSSKANGGPATFPLSQVIPGWTEGVRLLKEGGEATFYIPSNLAYREQGAGEKIGPN</w:t>
      </w:r>
      <w:r w:rsidRPr="00275D43">
        <w:rPr>
          <w:rFonts w:ascii="Courier New" w:hAnsi="Courier New" w:cs="Courier New"/>
        </w:rPr>
        <w:tab/>
        <w:t>240</w:t>
      </w:r>
    </w:p>
    <w:p w14:paraId="39C01B45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11      GTVFDSSKANGGPATFPLSQVIPGWTEGVRLLKEGGEATFYIPSNLAYREQGAGEKIGPN</w:t>
      </w:r>
      <w:r w:rsidRPr="00275D43">
        <w:rPr>
          <w:rFonts w:ascii="Courier New" w:hAnsi="Courier New" w:cs="Courier New"/>
        </w:rPr>
        <w:tab/>
        <w:t>240</w:t>
      </w:r>
    </w:p>
    <w:p w14:paraId="19E309B9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lastRenderedPageBreak/>
        <w:t>722      GTVFDSSKANGGPATFPLSQVIPGWTEGVRLLKEGGEATFYIPSNLAYREQGAGEKIGPN</w:t>
      </w:r>
      <w:r w:rsidRPr="00275D43">
        <w:rPr>
          <w:rFonts w:ascii="Courier New" w:hAnsi="Courier New" w:cs="Courier New"/>
        </w:rPr>
        <w:tab/>
        <w:t>240</w:t>
      </w:r>
    </w:p>
    <w:p w14:paraId="35F8C803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56       GTVFDSSKANGGPATFPLSQVIPGWTEGVRLLKEGGEATFYIPSNLAYREQGAGEKIGPN</w:t>
      </w:r>
      <w:r w:rsidRPr="00275D43">
        <w:rPr>
          <w:rFonts w:ascii="Courier New" w:hAnsi="Courier New" w:cs="Courier New"/>
        </w:rPr>
        <w:tab/>
        <w:t>240</w:t>
      </w:r>
    </w:p>
    <w:p w14:paraId="241DF1B5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585      GTVFDSSKANGGPATFPLSQVIPGWTEGVRLLKEGGEATFYIPSNLAYREQGAGEKIGPN</w:t>
      </w:r>
      <w:r w:rsidRPr="00275D43">
        <w:rPr>
          <w:rFonts w:ascii="Courier New" w:hAnsi="Courier New" w:cs="Courier New"/>
        </w:rPr>
        <w:tab/>
        <w:t>240</w:t>
      </w:r>
    </w:p>
    <w:p w14:paraId="2BCE85B2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693      GTVFDSSKANGGPATFPLSQVIPGWTEGVRLLKEGGEATFYIPSNLAYREQGAGEKIGPN</w:t>
      </w:r>
      <w:r w:rsidRPr="00275D43">
        <w:rPr>
          <w:rFonts w:ascii="Courier New" w:hAnsi="Courier New" w:cs="Courier New"/>
        </w:rPr>
        <w:tab/>
        <w:t>240</w:t>
      </w:r>
    </w:p>
    <w:p w14:paraId="2CEBC872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605      GTVFDSSKANGGPATFPLSQVIPGWTEGVRLLKEGGEATFYIPSNLAYREQGAGEKIGPN</w:t>
      </w:r>
      <w:r w:rsidRPr="00275D43">
        <w:rPr>
          <w:rFonts w:ascii="Courier New" w:hAnsi="Courier New" w:cs="Courier New"/>
        </w:rPr>
        <w:tab/>
        <w:t>240</w:t>
      </w:r>
    </w:p>
    <w:p w14:paraId="6C757B87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409      GIVFDSSKANGGPATFPLSQVIPGWTEGVRLLKEGGEATFYIPSNLAYREQGAGEKIGPN</w:t>
      </w:r>
      <w:r w:rsidRPr="00275D43">
        <w:rPr>
          <w:rFonts w:ascii="Courier New" w:hAnsi="Courier New" w:cs="Courier New"/>
        </w:rPr>
        <w:tab/>
        <w:t>240</w:t>
      </w:r>
    </w:p>
    <w:p w14:paraId="7210DA22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411      GTVFDSSKANGGPATFPLSQVIPGWTEGVRLLKEGGEATFYIPSNLAYREQGAGEKIGPN</w:t>
      </w:r>
      <w:r w:rsidRPr="00275D43">
        <w:rPr>
          <w:rFonts w:ascii="Courier New" w:hAnsi="Courier New" w:cs="Courier New"/>
        </w:rPr>
        <w:tab/>
        <w:t>240</w:t>
      </w:r>
    </w:p>
    <w:p w14:paraId="0B8D405E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681      GTVFDSSKANGGPATFPLSQVIPGWTEGVRLLKEGGEATFYIPSNLAYREQGAGEKIGPN</w:t>
      </w:r>
      <w:r w:rsidRPr="00275D43">
        <w:rPr>
          <w:rFonts w:ascii="Courier New" w:hAnsi="Courier New" w:cs="Courier New"/>
        </w:rPr>
        <w:tab/>
        <w:t>240</w:t>
      </w:r>
    </w:p>
    <w:p w14:paraId="44EB0CEC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703      GTVFDSSKANGGPATFPLSQVIPGWTEGVRLLKEGGEATFYIPSNLAYREQGAGEKIGPN</w:t>
      </w:r>
      <w:r w:rsidRPr="00275D43">
        <w:rPr>
          <w:rFonts w:ascii="Courier New" w:hAnsi="Courier New" w:cs="Courier New"/>
        </w:rPr>
        <w:tab/>
        <w:t>240</w:t>
      </w:r>
    </w:p>
    <w:p w14:paraId="085B8B1C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706      GTVFDSSKANGGLATFPLSQVIPGWTEGVRLLKEGGEATFYIPSNLAYREQGAGEKIGPN</w:t>
      </w:r>
      <w:r w:rsidRPr="00275D43">
        <w:rPr>
          <w:rFonts w:ascii="Courier New" w:hAnsi="Courier New" w:cs="Courier New"/>
        </w:rPr>
        <w:tab/>
        <w:t>240</w:t>
      </w:r>
    </w:p>
    <w:p w14:paraId="3AF46EB0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695      GIVFDSSKANGGPATFPLSQVIPGWTEGVRLLKEGGEATFYIPSNLAYREQGAGEKIGPN</w:t>
      </w:r>
      <w:r w:rsidRPr="00275D43">
        <w:rPr>
          <w:rFonts w:ascii="Courier New" w:hAnsi="Courier New" w:cs="Courier New"/>
        </w:rPr>
        <w:tab/>
        <w:t>240</w:t>
      </w:r>
    </w:p>
    <w:p w14:paraId="4E4734A5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07      GTVFDSSKANGGPATFPLSQVIPGWTEGVRLLKEGGEATFYIPSNLAYREQGAGEKIGPN</w:t>
      </w:r>
      <w:r w:rsidRPr="00275D43">
        <w:rPr>
          <w:rFonts w:ascii="Courier New" w:hAnsi="Courier New" w:cs="Courier New"/>
        </w:rPr>
        <w:tab/>
        <w:t>240</w:t>
      </w:r>
    </w:p>
    <w:p w14:paraId="1CBB8E90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25      GTVFDSSKANGGPVTFPLSQVIPGWTEGVRLLKEGGEATFYIPSNLAYREQGAGEKIGPN</w:t>
      </w:r>
      <w:r w:rsidRPr="00275D43">
        <w:rPr>
          <w:rFonts w:ascii="Courier New" w:hAnsi="Courier New" w:cs="Courier New"/>
        </w:rPr>
        <w:tab/>
        <w:t>240</w:t>
      </w:r>
    </w:p>
    <w:p w14:paraId="6258DE03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477      GIVFDSSKANGGPATFPLSQVIPGWTEGVRLLKEGGEATFYIPSNLAYREQGAGEKIGPN</w:t>
      </w:r>
      <w:r w:rsidRPr="00275D43">
        <w:rPr>
          <w:rFonts w:ascii="Courier New" w:hAnsi="Courier New" w:cs="Courier New"/>
        </w:rPr>
        <w:tab/>
        <w:t>240</w:t>
      </w:r>
    </w:p>
    <w:p w14:paraId="0649FFAC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09      GTVFDSSKANGGPATFPLSQVIPGWTEGVRLLKEGGEATFYIPSNLAYREQGAGEKIGPN</w:t>
      </w:r>
      <w:r w:rsidRPr="00275D43">
        <w:rPr>
          <w:rFonts w:ascii="Courier New" w:hAnsi="Courier New" w:cs="Courier New"/>
        </w:rPr>
        <w:tab/>
        <w:t>240</w:t>
      </w:r>
    </w:p>
    <w:p w14:paraId="5FE21025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08      GTVFDSSKANGGPATFPLSQVIPGWTEGVRLLKEGGEATFYIPSNLAYREQGAGEKIGPN</w:t>
      </w:r>
      <w:r w:rsidRPr="00275D43">
        <w:rPr>
          <w:rFonts w:ascii="Courier New" w:hAnsi="Courier New" w:cs="Courier New"/>
        </w:rPr>
        <w:tab/>
        <w:t>240</w:t>
      </w:r>
    </w:p>
    <w:p w14:paraId="7E925126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02      GTVFDSSKANGGPATFPLSQVIPGWTEGVRLLKEGGEATFYIPSNLAYREQGAGEKIGPN</w:t>
      </w:r>
      <w:r w:rsidRPr="00275D43">
        <w:rPr>
          <w:rFonts w:ascii="Courier New" w:hAnsi="Courier New" w:cs="Courier New"/>
        </w:rPr>
        <w:tab/>
        <w:t>240</w:t>
      </w:r>
    </w:p>
    <w:p w14:paraId="4E402CB8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03      GTVFDSSKANGGPATFPLSQVIPGWTEGVRLLKEGGEATFYIPSNLAYREQGAGEKIGPN</w:t>
      </w:r>
      <w:r w:rsidRPr="00275D43">
        <w:rPr>
          <w:rFonts w:ascii="Courier New" w:hAnsi="Courier New" w:cs="Courier New"/>
        </w:rPr>
        <w:tab/>
        <w:t>240</w:t>
      </w:r>
    </w:p>
    <w:p w14:paraId="0F0069E3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05      GTVFDSSKANGGPATFPLSQVIPGWTEGVRLLKEGGEATFYIPSNLAYREQGAGEKIGPN</w:t>
      </w:r>
      <w:r w:rsidRPr="00275D43">
        <w:rPr>
          <w:rFonts w:ascii="Courier New" w:hAnsi="Courier New" w:cs="Courier New"/>
        </w:rPr>
        <w:tab/>
        <w:t>240</w:t>
      </w:r>
    </w:p>
    <w:p w14:paraId="1DEAD12E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8        GTVFDSSKANGGPATFPLSQVIPGWTEGVRLLKEGGEATFYIPSNLAYREQGAGEKIGPN</w:t>
      </w:r>
      <w:r w:rsidRPr="00275D43">
        <w:rPr>
          <w:rFonts w:ascii="Courier New" w:hAnsi="Courier New" w:cs="Courier New"/>
        </w:rPr>
        <w:tab/>
        <w:t>240</w:t>
      </w:r>
    </w:p>
    <w:p w14:paraId="54678F87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140      GTVFDSSKANGGPATFPLSQVIPGWTEGVRLLKEGGEATFYIPSNLAYREQGAGEKIGPN</w:t>
      </w:r>
      <w:r w:rsidRPr="00275D43">
        <w:rPr>
          <w:rFonts w:ascii="Courier New" w:hAnsi="Courier New" w:cs="Courier New"/>
        </w:rPr>
        <w:tab/>
        <w:t>240</w:t>
      </w:r>
    </w:p>
    <w:p w14:paraId="23FA0244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10       GTVFDSSKANGGPATFPLSQVIPGWTEGVRLLKEGGEATFYIPSNLAYREQGAGEKIGPN</w:t>
      </w:r>
      <w:r w:rsidRPr="00275D43">
        <w:rPr>
          <w:rFonts w:ascii="Courier New" w:hAnsi="Courier New" w:cs="Courier New"/>
        </w:rPr>
        <w:tab/>
        <w:t>240</w:t>
      </w:r>
    </w:p>
    <w:p w14:paraId="4935A479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35       GTVFDSSKANGGPATFPLSQVIPGWTEGVRLLKEGGEATFYIPSNLAYREQGAGEKIGPN</w:t>
      </w:r>
      <w:r w:rsidRPr="00275D43">
        <w:rPr>
          <w:rFonts w:ascii="Courier New" w:hAnsi="Courier New" w:cs="Courier New"/>
        </w:rPr>
        <w:tab/>
        <w:t>240</w:t>
      </w:r>
    </w:p>
    <w:p w14:paraId="29F39185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 xml:space="preserve">         * ********** . ***.**********:************* **********:*****</w:t>
      </w:r>
    </w:p>
    <w:p w14:paraId="002273D0" w14:textId="77777777" w:rsidR="00E7759D" w:rsidRPr="00275D43" w:rsidRDefault="00E7759D" w:rsidP="00275D43">
      <w:pPr>
        <w:pStyle w:val="PlainText"/>
        <w:rPr>
          <w:rFonts w:ascii="Courier New" w:hAnsi="Courier New" w:cs="Courier New"/>
        </w:rPr>
      </w:pPr>
    </w:p>
    <w:p w14:paraId="44C19388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63       ATLVFDVKLVKIGAPENAPAKQPAQVDIKKVN</w:t>
      </w:r>
      <w:r w:rsidRPr="00275D43">
        <w:rPr>
          <w:rFonts w:ascii="Courier New" w:hAnsi="Courier New" w:cs="Courier New"/>
        </w:rPr>
        <w:tab/>
        <w:t>272</w:t>
      </w:r>
    </w:p>
    <w:p w14:paraId="51459F40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00      ATLVFDVKLVKIGAPENAPAKQPDQVDIKKVN</w:t>
      </w:r>
      <w:r w:rsidRPr="00275D43">
        <w:rPr>
          <w:rFonts w:ascii="Courier New" w:hAnsi="Courier New" w:cs="Courier New"/>
        </w:rPr>
        <w:tab/>
        <w:t>269</w:t>
      </w:r>
    </w:p>
    <w:p w14:paraId="76FB301D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557      ATLVFDVKLVKIGAPENAPAKQPDQVDIKKVN</w:t>
      </w:r>
      <w:r w:rsidRPr="00275D43">
        <w:rPr>
          <w:rFonts w:ascii="Courier New" w:hAnsi="Courier New" w:cs="Courier New"/>
        </w:rPr>
        <w:tab/>
        <w:t>272</w:t>
      </w:r>
    </w:p>
    <w:p w14:paraId="1D71CEE2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04      ATLVFDVKLVKIGAPENAPAKQPDQVDIKKVN</w:t>
      </w:r>
      <w:r w:rsidRPr="00275D43">
        <w:rPr>
          <w:rFonts w:ascii="Courier New" w:hAnsi="Courier New" w:cs="Courier New"/>
        </w:rPr>
        <w:tab/>
        <w:t>272</w:t>
      </w:r>
    </w:p>
    <w:p w14:paraId="321A81CE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692      ATLVFDVKLVKIGAPENAPAKQPDQVDIKKVN</w:t>
      </w:r>
      <w:r w:rsidRPr="00275D43">
        <w:rPr>
          <w:rFonts w:ascii="Courier New" w:hAnsi="Courier New" w:cs="Courier New"/>
        </w:rPr>
        <w:tab/>
        <w:t>272</w:t>
      </w:r>
    </w:p>
    <w:p w14:paraId="3DF27D2D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137      ATLVFDVKLVKIGAPENAPAKQPDQVDIKKVN</w:t>
      </w:r>
      <w:r w:rsidRPr="00275D43">
        <w:rPr>
          <w:rFonts w:ascii="Courier New" w:hAnsi="Courier New" w:cs="Courier New"/>
        </w:rPr>
        <w:tab/>
        <w:t>272</w:t>
      </w:r>
    </w:p>
    <w:p w14:paraId="1AB8E9D0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563      ATLVFDVKLVKIGAPENVPAKQPDQVDIKKVN</w:t>
      </w:r>
      <w:r w:rsidRPr="00275D43">
        <w:rPr>
          <w:rFonts w:ascii="Courier New" w:hAnsi="Courier New" w:cs="Courier New"/>
        </w:rPr>
        <w:tab/>
        <w:t>272</w:t>
      </w:r>
    </w:p>
    <w:p w14:paraId="42EE8876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559      ATLVFDVKLVKIGAPENAPAKQPDQVDIKKVN</w:t>
      </w:r>
      <w:r w:rsidRPr="00275D43">
        <w:rPr>
          <w:rFonts w:ascii="Courier New" w:hAnsi="Courier New" w:cs="Courier New"/>
        </w:rPr>
        <w:tab/>
        <w:t>272</w:t>
      </w:r>
    </w:p>
    <w:p w14:paraId="53F5DDAC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11      ATLVFDVKLVKIGAPENAPAKQPDQVDIKKVN</w:t>
      </w:r>
      <w:r w:rsidRPr="00275D43">
        <w:rPr>
          <w:rFonts w:ascii="Courier New" w:hAnsi="Courier New" w:cs="Courier New"/>
        </w:rPr>
        <w:tab/>
        <w:t>272</w:t>
      </w:r>
    </w:p>
    <w:p w14:paraId="1A460247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722      ATLVFDVKLVKIGAPENAPAKQPDQVDIKKVN</w:t>
      </w:r>
      <w:r w:rsidRPr="00275D43">
        <w:rPr>
          <w:rFonts w:ascii="Courier New" w:hAnsi="Courier New" w:cs="Courier New"/>
        </w:rPr>
        <w:tab/>
        <w:t>272</w:t>
      </w:r>
    </w:p>
    <w:p w14:paraId="0AD21BC3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56       ATLVFDVKLVKIGAPENAPAKQPDQVDIKKVN</w:t>
      </w:r>
      <w:r w:rsidRPr="00275D43">
        <w:rPr>
          <w:rFonts w:ascii="Courier New" w:hAnsi="Courier New" w:cs="Courier New"/>
        </w:rPr>
        <w:tab/>
        <w:t>272</w:t>
      </w:r>
    </w:p>
    <w:p w14:paraId="397FC3A2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585      ATLVFDVKLVKIGAPENAPAKQLDQVDIKKVN</w:t>
      </w:r>
      <w:r w:rsidRPr="00275D43">
        <w:rPr>
          <w:rFonts w:ascii="Courier New" w:hAnsi="Courier New" w:cs="Courier New"/>
        </w:rPr>
        <w:tab/>
        <w:t>272</w:t>
      </w:r>
    </w:p>
    <w:p w14:paraId="7580F5BD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693      ATLVFDVKLVKIGAPENAPAKQPDQVDIKKVN</w:t>
      </w:r>
      <w:r w:rsidRPr="00275D43">
        <w:rPr>
          <w:rFonts w:ascii="Courier New" w:hAnsi="Courier New" w:cs="Courier New"/>
        </w:rPr>
        <w:tab/>
        <w:t>272</w:t>
      </w:r>
    </w:p>
    <w:p w14:paraId="6F605655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lastRenderedPageBreak/>
        <w:t>605      ATLVFDVKLVKIGAPENAPAKQPDQVDIKKVN</w:t>
      </w:r>
      <w:r w:rsidRPr="00275D43">
        <w:rPr>
          <w:rFonts w:ascii="Courier New" w:hAnsi="Courier New" w:cs="Courier New"/>
        </w:rPr>
        <w:tab/>
        <w:t>272</w:t>
      </w:r>
    </w:p>
    <w:p w14:paraId="5DDCF2B0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409      ATLVFDVKLVKIGAPENAPAKQPDQVDIKKVN</w:t>
      </w:r>
      <w:r w:rsidRPr="00275D43">
        <w:rPr>
          <w:rFonts w:ascii="Courier New" w:hAnsi="Courier New" w:cs="Courier New"/>
        </w:rPr>
        <w:tab/>
        <w:t>272</w:t>
      </w:r>
    </w:p>
    <w:p w14:paraId="005734DD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411      ATLVFDVKLVKIGAPENAPAKQLDQVDIKKVN</w:t>
      </w:r>
      <w:r w:rsidRPr="00275D43">
        <w:rPr>
          <w:rFonts w:ascii="Courier New" w:hAnsi="Courier New" w:cs="Courier New"/>
        </w:rPr>
        <w:tab/>
        <w:t>272</w:t>
      </w:r>
    </w:p>
    <w:p w14:paraId="2C93BD7B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681      ATLVFDVKLVKIGAPENAPAKQPDQVDIKQVN</w:t>
      </w:r>
      <w:r w:rsidRPr="00275D43">
        <w:rPr>
          <w:rFonts w:ascii="Courier New" w:hAnsi="Courier New" w:cs="Courier New"/>
        </w:rPr>
        <w:tab/>
        <w:t>272</w:t>
      </w:r>
    </w:p>
    <w:p w14:paraId="3AD8DE31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703      ATLVFDVKLVKIGAPENAPAKQPDQVDIKKVN</w:t>
      </w:r>
      <w:r w:rsidRPr="00275D43">
        <w:rPr>
          <w:rFonts w:ascii="Courier New" w:hAnsi="Courier New" w:cs="Courier New"/>
        </w:rPr>
        <w:tab/>
        <w:t>272</w:t>
      </w:r>
    </w:p>
    <w:p w14:paraId="2CD0E31B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706      ATLVFDVKLVKIGAPENAPAKQPDQVDIKKVN</w:t>
      </w:r>
      <w:r w:rsidRPr="00275D43">
        <w:rPr>
          <w:rFonts w:ascii="Courier New" w:hAnsi="Courier New" w:cs="Courier New"/>
        </w:rPr>
        <w:tab/>
        <w:t>272</w:t>
      </w:r>
    </w:p>
    <w:p w14:paraId="64A54C76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695      ATLVFDVKLVKIGAPENAPAKQPDQVDIKKVN</w:t>
      </w:r>
      <w:r w:rsidRPr="00275D43">
        <w:rPr>
          <w:rFonts w:ascii="Courier New" w:hAnsi="Courier New" w:cs="Courier New"/>
        </w:rPr>
        <w:tab/>
        <w:t>272</w:t>
      </w:r>
    </w:p>
    <w:p w14:paraId="347339E9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07      ATLVFDVKLVKIGAPENAPAKQPDQVDIKKVN</w:t>
      </w:r>
      <w:r w:rsidRPr="00275D43">
        <w:rPr>
          <w:rFonts w:ascii="Courier New" w:hAnsi="Courier New" w:cs="Courier New"/>
        </w:rPr>
        <w:tab/>
        <w:t>272</w:t>
      </w:r>
    </w:p>
    <w:p w14:paraId="438180D4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25      ATLVFDVKLVKIGAPENAPAKQPDQVDIKKVN</w:t>
      </w:r>
      <w:r w:rsidRPr="00275D43">
        <w:rPr>
          <w:rFonts w:ascii="Courier New" w:hAnsi="Courier New" w:cs="Courier New"/>
        </w:rPr>
        <w:tab/>
        <w:t>272</w:t>
      </w:r>
    </w:p>
    <w:p w14:paraId="5A380F0B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477      ATLVFDVKLVKIGAPENAPAKQPDQVDIKKVN</w:t>
      </w:r>
      <w:r w:rsidRPr="00275D43">
        <w:rPr>
          <w:rFonts w:ascii="Courier New" w:hAnsi="Courier New" w:cs="Courier New"/>
        </w:rPr>
        <w:tab/>
        <w:t>272</w:t>
      </w:r>
    </w:p>
    <w:p w14:paraId="33A60485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09      ATLVFDVKLVKIGAPENAPAKQPDQVDIKKVN</w:t>
      </w:r>
      <w:r w:rsidRPr="00275D43">
        <w:rPr>
          <w:rFonts w:ascii="Courier New" w:hAnsi="Courier New" w:cs="Courier New"/>
        </w:rPr>
        <w:tab/>
        <w:t>272</w:t>
      </w:r>
    </w:p>
    <w:p w14:paraId="03082EE6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08      ATLVFDVKLVKIGAPENAPAKQPDQVDIKKVN</w:t>
      </w:r>
      <w:r w:rsidRPr="00275D43">
        <w:rPr>
          <w:rFonts w:ascii="Courier New" w:hAnsi="Courier New" w:cs="Courier New"/>
        </w:rPr>
        <w:tab/>
        <w:t>272</w:t>
      </w:r>
    </w:p>
    <w:p w14:paraId="6BFBD317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02      ATLVFDVKLVKIGAPENAPAKQPDQVDIKKVN</w:t>
      </w:r>
      <w:r w:rsidRPr="00275D43">
        <w:rPr>
          <w:rFonts w:ascii="Courier New" w:hAnsi="Courier New" w:cs="Courier New"/>
        </w:rPr>
        <w:tab/>
        <w:t>272</w:t>
      </w:r>
    </w:p>
    <w:p w14:paraId="36DE19A3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03      ATLVFDVKLVKIGAPENAPAKQPDQVDIKKVN</w:t>
      </w:r>
      <w:r w:rsidRPr="00275D43">
        <w:rPr>
          <w:rFonts w:ascii="Courier New" w:hAnsi="Courier New" w:cs="Courier New"/>
        </w:rPr>
        <w:tab/>
        <w:t>272</w:t>
      </w:r>
    </w:p>
    <w:p w14:paraId="018A4B93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205      ATLVFDVKLVKIGAPENAPAKQPDQVDIKKVN</w:t>
      </w:r>
      <w:r w:rsidRPr="00275D43">
        <w:rPr>
          <w:rFonts w:ascii="Courier New" w:hAnsi="Courier New" w:cs="Courier New"/>
        </w:rPr>
        <w:tab/>
        <w:t>272</w:t>
      </w:r>
    </w:p>
    <w:p w14:paraId="3181F336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8        ATLVFDVKLVKIGAPENAPAKQPDQVDIKKVN</w:t>
      </w:r>
      <w:r w:rsidRPr="00275D43">
        <w:rPr>
          <w:rFonts w:ascii="Courier New" w:hAnsi="Courier New" w:cs="Courier New"/>
        </w:rPr>
        <w:tab/>
        <w:t>272</w:t>
      </w:r>
    </w:p>
    <w:p w14:paraId="615C29EB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140      ATLVFDVKLVKIGAPENAPAKQPDQVDIKKVN</w:t>
      </w:r>
      <w:r w:rsidRPr="00275D43">
        <w:rPr>
          <w:rFonts w:ascii="Courier New" w:hAnsi="Courier New" w:cs="Courier New"/>
        </w:rPr>
        <w:tab/>
        <w:t>272</w:t>
      </w:r>
    </w:p>
    <w:p w14:paraId="27C116C5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10       ATLVFDVKLVKIGAPENAPAKQPDQVDIKKVN</w:t>
      </w:r>
      <w:r w:rsidRPr="00275D43">
        <w:rPr>
          <w:rFonts w:ascii="Courier New" w:hAnsi="Courier New" w:cs="Courier New"/>
        </w:rPr>
        <w:tab/>
        <w:t>272</w:t>
      </w:r>
    </w:p>
    <w:p w14:paraId="35933F0F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>35       ATLVFDVKLVKIGAPENAPAKQPDQVDIKKVN</w:t>
      </w:r>
      <w:r w:rsidRPr="00275D43">
        <w:rPr>
          <w:rFonts w:ascii="Courier New" w:hAnsi="Courier New" w:cs="Courier New"/>
        </w:rPr>
        <w:tab/>
        <w:t>272</w:t>
      </w:r>
    </w:p>
    <w:p w14:paraId="6CE704D4" w14:textId="77777777" w:rsidR="00E7759D" w:rsidRPr="00275D43" w:rsidRDefault="00755D36" w:rsidP="00275D43">
      <w:pPr>
        <w:pStyle w:val="PlainText"/>
        <w:rPr>
          <w:rFonts w:ascii="Courier New" w:hAnsi="Courier New" w:cs="Courier New"/>
        </w:rPr>
      </w:pPr>
      <w:r w:rsidRPr="00275D43">
        <w:rPr>
          <w:rFonts w:ascii="Courier New" w:hAnsi="Courier New" w:cs="Courier New"/>
        </w:rPr>
        <w:t xml:space="preserve">         *****************.****  *****:**</w:t>
      </w:r>
    </w:p>
    <w:p w14:paraId="75B125CF" w14:textId="77777777" w:rsidR="00E7759D" w:rsidRPr="00275D43" w:rsidRDefault="00E7759D" w:rsidP="00275D43">
      <w:pPr>
        <w:pStyle w:val="PlainText"/>
        <w:rPr>
          <w:rFonts w:ascii="Courier New" w:hAnsi="Courier New" w:cs="Courier New"/>
        </w:rPr>
      </w:pPr>
    </w:p>
    <w:sectPr w:rsidR="00E7759D" w:rsidRPr="00275D43" w:rsidSect="00755D36">
      <w:pgSz w:w="16838" w:h="11906" w:orient="landscape"/>
      <w:pgMar w:top="1334" w:right="1440" w:bottom="13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751"/>
    <w:rsid w:val="000B1751"/>
    <w:rsid w:val="00133F75"/>
    <w:rsid w:val="00275D43"/>
    <w:rsid w:val="00303B25"/>
    <w:rsid w:val="00384C78"/>
    <w:rsid w:val="003E2317"/>
    <w:rsid w:val="004334BD"/>
    <w:rsid w:val="004A75A9"/>
    <w:rsid w:val="004D7545"/>
    <w:rsid w:val="006B0D83"/>
    <w:rsid w:val="006E2E04"/>
    <w:rsid w:val="00755D36"/>
    <w:rsid w:val="008D4C64"/>
    <w:rsid w:val="0099180A"/>
    <w:rsid w:val="00A61174"/>
    <w:rsid w:val="00CB1F5F"/>
    <w:rsid w:val="00E65FC7"/>
    <w:rsid w:val="00E7759D"/>
    <w:rsid w:val="00ED468B"/>
    <w:rsid w:val="00F40719"/>
    <w:rsid w:val="00F80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3B03C"/>
  <w15:chartTrackingRefBased/>
  <w15:docId w15:val="{40800E15-02C1-4672-B983-83E6FFADB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75D4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75D43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92</Words>
  <Characters>9645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on Christodoulides</dc:creator>
  <cp:keywords/>
  <dc:description/>
  <cp:lastModifiedBy>Myron Christodoulides</cp:lastModifiedBy>
  <cp:revision>3</cp:revision>
  <dcterms:created xsi:type="dcterms:W3CDTF">2022-01-21T10:51:00Z</dcterms:created>
  <dcterms:modified xsi:type="dcterms:W3CDTF">2022-01-21T10:51:00Z</dcterms:modified>
</cp:coreProperties>
</file>